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5DA" w:rsidRPr="007935DA" w:rsidRDefault="007935DA">
      <w:pPr>
        <w:rPr>
          <w:rFonts w:ascii="Arial" w:hAnsi="Arial" w:cs="Arial"/>
          <w:sz w:val="24"/>
        </w:rPr>
      </w:pPr>
      <w:r w:rsidRPr="007935DA">
        <w:rPr>
          <w:rFonts w:ascii="Arial" w:hAnsi="Arial" w:cs="Arial"/>
          <w:sz w:val="24"/>
        </w:rPr>
        <w:t xml:space="preserve">Table </w:t>
      </w:r>
      <w:r w:rsidR="00CD5995">
        <w:rPr>
          <w:rFonts w:ascii="Arial" w:hAnsi="Arial" w:cs="Arial"/>
          <w:sz w:val="24"/>
        </w:rPr>
        <w:t>S1</w:t>
      </w:r>
      <w:r w:rsidRPr="007935DA">
        <w:rPr>
          <w:rFonts w:ascii="Arial" w:hAnsi="Arial" w:cs="Arial"/>
          <w:sz w:val="24"/>
        </w:rPr>
        <w:t>: Details of sampling location of Andaman Local Duck</w:t>
      </w:r>
    </w:p>
    <w:tbl>
      <w:tblPr>
        <w:tblStyle w:val="TableGrid"/>
        <w:tblW w:w="9464" w:type="dxa"/>
        <w:tblLook w:val="04A0"/>
      </w:tblPr>
      <w:tblGrid>
        <w:gridCol w:w="1788"/>
        <w:gridCol w:w="2423"/>
        <w:gridCol w:w="1843"/>
        <w:gridCol w:w="1844"/>
        <w:gridCol w:w="1566"/>
      </w:tblGrid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S. No.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Name of  the Village 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Longitude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Samples (n)</w:t>
            </w:r>
          </w:p>
        </w:tc>
      </w:tr>
      <w:tr w:rsidR="007935DA" w:rsidRPr="007935DA" w:rsidTr="004D22D9">
        <w:tc>
          <w:tcPr>
            <w:tcW w:w="9464" w:type="dxa"/>
            <w:gridSpan w:val="5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rth Andaman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Shyam</w:t>
            </w:r>
            <w:proofErr w:type="spellEnd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 Nagar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3°23'36.44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5'53.16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Madhupur</w:t>
            </w:r>
            <w:proofErr w:type="spellEnd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3°15'49.06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7'54.21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Durgapur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3°16'21.15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3°1'59.94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Shibpur</w:t>
            </w:r>
            <w:proofErr w:type="spellEnd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3°14'28.37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3°2'2.65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Khudirampur</w:t>
            </w:r>
            <w:proofErr w:type="spellEnd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3°14'9.79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8'1.32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6 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Nischintapur</w:t>
            </w:r>
            <w:proofErr w:type="spellEnd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3°12'46.54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2'17.45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Kishorinagar</w:t>
            </w:r>
            <w:proofErr w:type="spellEnd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3°9'18.33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2'48.57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Nabagram</w:t>
            </w:r>
            <w:proofErr w:type="spellEnd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3°9'46.91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6'33.25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Kalighat</w:t>
            </w:r>
            <w:proofErr w:type="spellEnd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3°6'49.94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7'36.21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686B43">
        <w:tc>
          <w:tcPr>
            <w:tcW w:w="9464" w:type="dxa"/>
            <w:gridSpan w:val="5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iddle Andaman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Webi</w:t>
            </w:r>
            <w:proofErr w:type="spellEnd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2°54'43.26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3'54.53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Lucknow</w:t>
            </w:r>
            <w:proofErr w:type="spellEnd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2°51'39.22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2'57.93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Pahalgoan</w:t>
            </w:r>
            <w:proofErr w:type="spellEnd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2°49'53.88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2'24.84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Karmatang</w:t>
            </w:r>
            <w:proofErr w:type="spellEnd"/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2°50'50.10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6'11.55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Chainpur</w:t>
            </w:r>
            <w:proofErr w:type="spellEnd"/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2°44'33.39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49'5.98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Billiground</w:t>
            </w:r>
            <w:proofErr w:type="spellEnd"/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2°40'9.32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2'57.55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Shantipur</w:t>
            </w:r>
            <w:proofErr w:type="spellEnd"/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2°38'27.25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4'6.61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Kaushalyanagar</w:t>
            </w:r>
            <w:proofErr w:type="spellEnd"/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2°32'28.12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49'29.41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Parnasala</w:t>
            </w:r>
            <w:proofErr w:type="spellEnd"/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2°31'1.63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4'40.46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Bakultala</w:t>
            </w:r>
            <w:proofErr w:type="spellEnd"/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2°30'14.39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1'44.91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Nimbutala</w:t>
            </w:r>
            <w:proofErr w:type="spellEnd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2°30'0.79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7'42.76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Desharatpur</w:t>
            </w:r>
            <w:proofErr w:type="spellEnd"/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2°29'38.58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5'12.60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Long Island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2°23'47.36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56'6.27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Kadamtala</w:t>
            </w:r>
            <w:proofErr w:type="spellEnd"/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2°20'43.11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46'22.89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3 </w:t>
            </w:r>
          </w:p>
        </w:tc>
      </w:tr>
      <w:tr w:rsidR="007935DA" w:rsidRPr="007935DA" w:rsidTr="007935DA">
        <w:tc>
          <w:tcPr>
            <w:tcW w:w="1788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242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>Nilambur</w:t>
            </w:r>
            <w:proofErr w:type="spellEnd"/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12°10'32.72"N </w:t>
            </w:r>
          </w:p>
        </w:tc>
        <w:tc>
          <w:tcPr>
            <w:tcW w:w="1844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92°47'15.33"E </w:t>
            </w:r>
          </w:p>
        </w:tc>
        <w:tc>
          <w:tcPr>
            <w:tcW w:w="1566" w:type="dxa"/>
          </w:tcPr>
          <w:p w:rsidR="007935DA" w:rsidRPr="007935DA" w:rsidRDefault="007935DA" w:rsidP="0089490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935DA">
              <w:rPr>
                <w:rFonts w:ascii="Arial" w:hAnsi="Arial" w:cs="Arial"/>
                <w:sz w:val="24"/>
                <w:szCs w:val="24"/>
                <w:lang w:val="en-US"/>
              </w:rPr>
              <w:t xml:space="preserve">2 </w:t>
            </w:r>
          </w:p>
        </w:tc>
      </w:tr>
    </w:tbl>
    <w:p w:rsidR="007935DA" w:rsidRDefault="007935DA"/>
    <w:sectPr w:rsidR="007935DA" w:rsidSect="00443C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>
    <w:useFELayout/>
  </w:compat>
  <w:rsids>
    <w:rsidRoot w:val="007935DA"/>
    <w:rsid w:val="00443CC8"/>
    <w:rsid w:val="004C0148"/>
    <w:rsid w:val="007935DA"/>
    <w:rsid w:val="00CD59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35DA"/>
    <w:pPr>
      <w:spacing w:after="0" w:line="240" w:lineRule="auto"/>
    </w:pPr>
  </w:style>
  <w:style w:type="table" w:styleId="TableGrid">
    <w:name w:val="Table Grid"/>
    <w:basedOn w:val="TableNormal"/>
    <w:uiPriority w:val="59"/>
    <w:rsid w:val="007935D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70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1</Words>
  <Characters>1089</Characters>
  <Application>Microsoft Office Word</Application>
  <DocSecurity>0</DocSecurity>
  <Lines>9</Lines>
  <Paragraphs>2</Paragraphs>
  <ScaleCrop>false</ScaleCrop>
  <Company>Microsoft</Company>
  <LinksUpToDate>false</LinksUpToDate>
  <CharactersWithSpaces>1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dic</dc:creator>
  <cp:keywords/>
  <dc:description/>
  <cp:lastModifiedBy>subdic</cp:lastModifiedBy>
  <cp:revision>4</cp:revision>
  <dcterms:created xsi:type="dcterms:W3CDTF">2020-12-09T09:22:00Z</dcterms:created>
  <dcterms:modified xsi:type="dcterms:W3CDTF">2020-12-09T09:29:00Z</dcterms:modified>
</cp:coreProperties>
</file>